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rPr/>
      </w:pPr>
      <w:r>
        <w:rPr>
          <w:rFonts w:cs="Times New Roman" w:ascii="Times New Roman" w:hAnsi="Times New Roman"/>
          <w:b/>
        </w:rPr>
        <w:t>Table S2</w:t>
      </w:r>
      <w:r>
        <w:rPr/>
        <w:t>. Gene ontology analysis revealed 12 candidate genes for miR-196a whose altered expression could contribute to the chemoresistant phenotype.</w:t>
      </w:r>
    </w:p>
    <w:tbl>
      <w:tblPr>
        <w:tblW w:w="7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560"/>
        <w:gridCol w:w="1417"/>
        <w:gridCol w:w="3827"/>
      </w:tblGrid>
      <w:tr>
        <w:trPr>
          <w:trHeight w:val="643" w:hRule="atLeast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Target gene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1"/>
                <w:szCs w:val="21"/>
              </w:rPr>
              <w:t>Representative transcript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Putative binding sites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>GO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and KEGG analysis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DKN1B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NM_004064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ell proliferation; cell apoptosis; cell cycl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CND2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NM_001759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ell proliferation; cell cycl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UHRF2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NM_152896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ell cycl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ZNF655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NM_138494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ell cycle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NRAS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NM_002524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2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ell proliferation; cell apoptosis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BIRC6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NM_016252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ell proliferation; cell apoptosis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PDGFRA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NM_006206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ell proliferatio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ING5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NM_032329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ell proliferation; cell apoptosis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SSR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NM_003144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ell proliferatio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OSMR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NM_003999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ell proliferation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EPHA7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NM_004440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ell apoptosis</w:t>
            </w:r>
          </w:p>
        </w:tc>
      </w:tr>
      <w:tr>
        <w:trPr>
          <w:trHeight w:val="288" w:hRule="atLeast"/>
        </w:trPr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IKBKB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NM_001556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1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 w:val="21"/>
                <w:szCs w:val="21"/>
              </w:rPr>
              <w:t>cell apoptosi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Arial Unicode MS" w:hAnsi="DengXian;Arial Unicode MS" w:eastAsia="DengXian;Arial Unicode MS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3T07:10:00Z</dcterms:created>
  <dc:creator>Microsoft Office 用户</dc:creator>
  <dc:description/>
  <cp:keywords/>
  <dc:language>en-US</dc:language>
  <cp:lastModifiedBy>EDABO-ABO</cp:lastModifiedBy>
  <dcterms:modified xsi:type="dcterms:W3CDTF">2018-12-11T13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